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5031" w:rsidRDefault="003451DF" w:rsidP="000B5031">
      <w:pPr>
        <w:ind w:left="567" w:right="543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Supplementary </w:t>
      </w:r>
      <w:r w:rsidR="000B5031">
        <w:rPr>
          <w:rFonts w:asciiTheme="majorHAnsi" w:hAnsiTheme="majorHAnsi" w:cstheme="majorHAnsi"/>
          <w:b/>
          <w:sz w:val="20"/>
          <w:szCs w:val="20"/>
          <w:lang w:val="en-GB"/>
        </w:rPr>
        <w:t>Table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 1</w:t>
      </w:r>
      <w:r w:rsidR="00271CDE">
        <w:rPr>
          <w:rFonts w:asciiTheme="majorHAnsi" w:hAnsiTheme="majorHAnsi" w:cstheme="majorHAnsi"/>
          <w:b/>
          <w:sz w:val="20"/>
          <w:szCs w:val="20"/>
          <w:lang w:val="en-GB"/>
        </w:rPr>
        <w:t>0</w:t>
      </w:r>
      <w:bookmarkStart w:id="0" w:name="_GoBack"/>
      <w:bookmarkEnd w:id="0"/>
      <w:r w:rsidR="000B5031"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0B5031">
        <w:rPr>
          <w:rFonts w:asciiTheme="majorHAnsi" w:hAnsiTheme="majorHAnsi" w:cstheme="majorHAnsi"/>
          <w:sz w:val="20"/>
          <w:szCs w:val="20"/>
          <w:lang w:val="en-GB"/>
        </w:rPr>
        <w:t xml:space="preserve">Association between </w:t>
      </w:r>
      <w:r w:rsidR="000B5031">
        <w:rPr>
          <w:rFonts w:asciiTheme="majorHAnsi" w:hAnsiTheme="majorHAnsi" w:cstheme="majorHAnsi"/>
          <w:bCs/>
          <w:sz w:val="20"/>
          <w:szCs w:val="20"/>
          <w:lang w:val="en-GB"/>
        </w:rPr>
        <w:t>ERAP1 rs</w:t>
      </w:r>
      <w:r w:rsidR="000B5031" w:rsidRPr="000B5031">
        <w:rPr>
          <w:rFonts w:asciiTheme="majorHAnsi" w:hAnsiTheme="majorHAnsi" w:cstheme="majorHAnsi"/>
          <w:bCs/>
          <w:color w:val="000000"/>
          <w:sz w:val="20"/>
          <w:szCs w:val="20"/>
          <w:lang w:val="en-GB"/>
        </w:rPr>
        <w:t>2287987</w:t>
      </w:r>
      <w:r w:rsidR="000B5031" w:rsidRPr="000B5031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</w:t>
      </w:r>
      <w:r w:rsidR="000B5031">
        <w:rPr>
          <w:rFonts w:asciiTheme="majorHAnsi" w:hAnsiTheme="majorHAnsi" w:cstheme="majorHAnsi"/>
          <w:sz w:val="20"/>
          <w:szCs w:val="20"/>
          <w:lang w:val="en-GB"/>
        </w:rPr>
        <w:t>and KIR polymorphism in women participated in IVF-ET and fertile control</w:t>
      </w:r>
      <w:r w:rsidR="00010C37">
        <w:rPr>
          <w:rFonts w:asciiTheme="majorHAnsi" w:hAnsiTheme="majorHAnsi" w:cstheme="majorHAnsi"/>
          <w:sz w:val="20"/>
          <w:szCs w:val="20"/>
          <w:lang w:val="en-GB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276"/>
        <w:gridCol w:w="1276"/>
        <w:gridCol w:w="1276"/>
        <w:gridCol w:w="1276"/>
      </w:tblGrid>
      <w:tr w:rsidR="004E2CBD" w:rsidRPr="00DA18A7" w:rsidTr="00286254">
        <w:trPr>
          <w:trHeight w:val="567"/>
          <w:tblHeader/>
          <w:jc w:val="center"/>
        </w:trPr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2CBD" w:rsidRPr="00DA18A7" w:rsidRDefault="004E2CBD" w:rsidP="004E2CBD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ERAP1 rs2287987/KI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2CBD" w:rsidRPr="00DA18A7" w:rsidRDefault="004E2CBD" w:rsidP="004E2CB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DA18A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All</w:t>
            </w:r>
            <w:proofErr w:type="spellEnd"/>
            <w:r w:rsidRPr="00DA18A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 xml:space="preserve"> IV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2CBD" w:rsidRPr="00DA18A7" w:rsidRDefault="004E2CBD" w:rsidP="004E2CB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RI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2CBD" w:rsidRPr="00DA18A7" w:rsidRDefault="004E2CBD" w:rsidP="004E2CBD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SIV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2CBD" w:rsidRPr="00DA18A7" w:rsidRDefault="004E2CBD" w:rsidP="004E2CB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DA18A7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Fertile</w:t>
            </w:r>
            <w:proofErr w:type="spellEnd"/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3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10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T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89 (64.4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52 (67.5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7 (61.3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73 (66.36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T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6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4 (31.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5 (34.0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6 (32.73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C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97399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 (2.1</w:t>
            </w:r>
            <w:r w:rsidR="00973994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1.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 (4.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0.91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3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2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275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T/</w:t>
            </w:r>
            <w:proofErr w:type="spellStart"/>
            <w:r w:rsidRPr="00DA18A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x</w:t>
            </w:r>
            <w:proofErr w:type="spellEnd"/>
            <w:r w:rsidRPr="00DA18A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18 (60.8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23 (59.7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76 (64.9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55 (56.36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T/</w:t>
            </w:r>
            <w:proofErr w:type="spellStart"/>
            <w:r w:rsidRPr="00DA18A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x</w:t>
            </w:r>
            <w:proofErr w:type="spellEnd"/>
            <w:r w:rsidRPr="00DA18A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19 (33.2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70 (33.9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5 (29.9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10 (40.00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C/</w:t>
            </w:r>
            <w:proofErr w:type="spellStart"/>
            <w:r w:rsidRPr="00DA18A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x</w:t>
            </w:r>
            <w:proofErr w:type="spellEnd"/>
            <w:r w:rsidRPr="00DA18A7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1 (5.8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3 (6.3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6 (5.1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0 (3.64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73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28 (64.9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74 (66.0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0 (65.5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11 (64.16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64 (32.4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5 (31.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9 (31.1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59 (34.10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5 (2.5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 (2.6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 (3.2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97399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 (1.7</w:t>
            </w:r>
            <w:r w:rsidR="0097399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2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66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46 (59.8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84 (59.5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51 (62.2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91 (54.82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83 (34.0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8 (34.0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7 (32.9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68 (40.96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97399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5 (6.1</w:t>
            </w:r>
            <w:r w:rsidR="0097399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97399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9 (6.3</w:t>
            </w:r>
            <w:r w:rsidR="00973994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97399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 (4.8</w:t>
            </w:r>
            <w:r w:rsidR="00973994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7 (4.22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46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3 (6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7 (5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2 (6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6 (56.52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8 (32.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1 (3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 (22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9 (41.30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 (7.2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97399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 (6.</w:t>
            </w:r>
            <w:r w:rsidR="00973994">
              <w:rPr>
                <w:rFonts w:asciiTheme="majorHAnsi" w:hAnsiTheme="majorHAnsi" w:cstheme="majorHAnsi"/>
                <w:sz w:val="20"/>
                <w:szCs w:val="20"/>
              </w:rPr>
              <w:t>66</w:t>
            </w: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 (11.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97399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2.1</w:t>
            </w:r>
            <w:r w:rsidR="00973994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2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205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72 (60.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02 (62.2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54 (6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27 (61.95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04 (36.3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56 (34.1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3 (3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72 (35.12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0 (3.5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97399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6 (3.6</w:t>
            </w:r>
            <w:r w:rsidR="0097399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 (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6 (2.93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56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10 (62.1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60 (58.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0 (68.9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90 (57.69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57 (32.2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7 (35.9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5 (25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61 (39.10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0 (5.6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6 (5.8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 (5.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5 (3.21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b/>
                <w:sz w:val="20"/>
                <w:szCs w:val="20"/>
              </w:rPr>
              <w:t>25 (75.76)</w:t>
            </w:r>
            <w:r w:rsidRPr="00DA18A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b/>
                <w:sz w:val="20"/>
                <w:szCs w:val="20"/>
              </w:rPr>
              <w:t>13 (81.25)</w:t>
            </w:r>
            <w:r w:rsidRPr="00DA18A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9 (69.2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0 (43.48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b/>
                <w:sz w:val="20"/>
                <w:szCs w:val="20"/>
              </w:rPr>
              <w:t>4 (12.12)</w:t>
            </w:r>
            <w:r w:rsidRPr="00DA18A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b/>
                <w:sz w:val="20"/>
                <w:szCs w:val="20"/>
              </w:rPr>
              <w:t>1 (6.25)</w:t>
            </w:r>
            <w:r w:rsidRPr="00DA18A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b/>
                <w:sz w:val="20"/>
                <w:szCs w:val="20"/>
              </w:rPr>
              <w:t>2 (15.38)</w:t>
            </w:r>
            <w:r w:rsidRPr="00DA18A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3 (56.52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 (12.1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 (12.5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97399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 (15.3</w:t>
            </w:r>
            <w:r w:rsidR="00973994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10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88 (64.2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52 (67.5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6 (60.4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73 (66.36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6 (33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4 (31.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5 (34.8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6 (32.73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 (2.1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1.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 (4.6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0.91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58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5 (63.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0 (60.6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1 (7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4 (58.62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8 (32.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1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 (2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2 (37.93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97399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 (3.6</w:t>
            </w:r>
            <w:r w:rsidR="0097399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 (6.0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 (3.45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5 (10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 (10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 (10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 (75.00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25.00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79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71 (56.8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3 (59.7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4 (57.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9 (62.03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8 (38.4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5 (34.7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7 (40.4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6 (32.91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6 (4.8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 (5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2.3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 (5.06)</w:t>
            </w:r>
          </w:p>
        </w:tc>
      </w:tr>
      <w:tr w:rsidR="00010C37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010C37" w:rsidRPr="00DA18A7" w:rsidRDefault="00010C37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10C37" w:rsidRPr="00DA18A7" w:rsidRDefault="00010C37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10C37" w:rsidRPr="00DA18A7" w:rsidRDefault="00010C37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10C37" w:rsidRPr="00DA18A7" w:rsidRDefault="00010C37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10C37" w:rsidRPr="00DA18A7" w:rsidRDefault="00010C37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76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63 (61.7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4 (5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5 (69.4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8 (50.00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7B1C96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7B1C96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7B1C96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7B1C96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7B1C96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2 (31.3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2 (3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b/>
                <w:sz w:val="20"/>
                <w:szCs w:val="20"/>
              </w:rPr>
              <w:t>9 (25.00)</w:t>
            </w:r>
            <w:r w:rsidRPr="00DA18A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5 (46.05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97399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7 (6.8</w:t>
            </w:r>
            <w:r w:rsidR="00973994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97399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 (6.6</w:t>
            </w:r>
            <w:r w:rsidR="00973994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 (5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 (3.95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2 (70.5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7 (77.7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 (36.36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b/>
                <w:sz w:val="20"/>
                <w:szCs w:val="20"/>
              </w:rPr>
              <w:t>3 (17.65)</w:t>
            </w:r>
            <w:r w:rsidRPr="00DA18A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b/>
                <w:sz w:val="20"/>
                <w:szCs w:val="20"/>
              </w:rPr>
              <w:t>1 (11.11)</w:t>
            </w:r>
            <w:r w:rsidRPr="00DA18A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7 (63.64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 (11.7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11.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3 (54.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7 (4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 (8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5 (31.25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0 (41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7 (4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0 (62.50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97399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4.1</w:t>
            </w:r>
            <w:r w:rsidR="00973994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97399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6.6</w:t>
            </w:r>
            <w:r w:rsidR="00973994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6.25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2 (6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6 (6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 (57.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8 (81.82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7 (3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 (28.5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 (18.18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14.2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C74BB0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4E2CBD" w:rsidRPr="00DA18A7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8 (72.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 (8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973994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4 (66.6</w:t>
            </w:r>
            <w:r w:rsidR="00973994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3 (37.50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7B1C96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B1C96">
              <w:rPr>
                <w:rFonts w:asciiTheme="majorHAnsi" w:hAnsiTheme="majorHAnsi" w:cstheme="majorHAnsi"/>
                <w:b/>
                <w:sz w:val="20"/>
                <w:szCs w:val="20"/>
              </w:rPr>
              <w:t>1 (9.09)</w:t>
            </w:r>
            <w:r w:rsidRPr="007B1C96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1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5 (62.50)</w:t>
            </w:r>
          </w:p>
        </w:tc>
      </w:tr>
      <w:tr w:rsidR="004E2CBD" w:rsidRPr="00DA18A7" w:rsidTr="00286254">
        <w:trPr>
          <w:trHeight w:val="283"/>
          <w:jc w:val="center"/>
        </w:trPr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2 (18.18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20.0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1 (16.67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2CBD" w:rsidRPr="00DA18A7" w:rsidRDefault="004E2CBD" w:rsidP="004E2CBD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A18A7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</w:tr>
    </w:tbl>
    <w:p w:rsidR="00A9501B" w:rsidRDefault="00A9501B" w:rsidP="00FE0B3E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VF-ET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– 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n vitro fertilization embryo transfer;</w:t>
      </w:r>
      <w:r>
        <w:rPr>
          <w:rFonts w:ascii="Calibri Light" w:hAnsi="Calibri Light" w:cs="Calibri Light"/>
          <w:sz w:val="20"/>
          <w:szCs w:val="20"/>
          <w:lang w:val="en-BZ"/>
        </w:rPr>
        <w:t xml:space="preserve"> RIF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 recurrent implantation failure; SIVF – successful pregnancy after IVF-ET;</w:t>
      </w:r>
      <w:r>
        <w:rPr>
          <w:rFonts w:ascii="Calibri Light" w:eastAsia="Times New Roman" w:hAnsi="Calibri Light" w:cs="Calibri Light"/>
          <w:b/>
          <w:color w:val="000000"/>
          <w:sz w:val="20"/>
          <w:szCs w:val="20"/>
          <w:lang w:val="en-BZ" w:eastAsia="pl-PL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p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probability;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p</w:t>
      </w:r>
      <w:r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probability after Bonferroni correction for multiple comparisons</w:t>
      </w:r>
      <w:r w:rsidR="00A30822">
        <w:rPr>
          <w:rFonts w:asciiTheme="majorHAnsi" w:hAnsiTheme="majorHAnsi" w:cstheme="majorHAnsi"/>
          <w:sz w:val="20"/>
          <w:szCs w:val="20"/>
          <w:lang w:val="en-GB"/>
        </w:rPr>
        <w:t xml:space="preserve"> (x 6 for AA+/</w:t>
      </w:r>
      <w:proofErr w:type="spellStart"/>
      <w:r w:rsidR="00A30822">
        <w:rPr>
          <w:rFonts w:asciiTheme="majorHAnsi" w:hAnsiTheme="majorHAnsi" w:cstheme="majorHAnsi"/>
          <w:sz w:val="20"/>
          <w:szCs w:val="20"/>
          <w:lang w:val="en-GB"/>
        </w:rPr>
        <w:t>Bx</w:t>
      </w:r>
      <w:proofErr w:type="spellEnd"/>
      <w:r w:rsidR="00A30822">
        <w:rPr>
          <w:rFonts w:asciiTheme="majorHAnsi" w:hAnsiTheme="majorHAnsi" w:cstheme="majorHAnsi"/>
          <w:sz w:val="20"/>
          <w:szCs w:val="20"/>
          <w:lang w:val="en-GB"/>
        </w:rPr>
        <w:t xml:space="preserve"> combinations; x 9 for KIR centromeric or telomeric combinations; x 27 for KIR centromeric and telomeric </w:t>
      </w:r>
      <w:proofErr w:type="spellStart"/>
      <w:r w:rsidR="00A30822">
        <w:rPr>
          <w:rFonts w:asciiTheme="majorHAnsi" w:hAnsiTheme="majorHAnsi" w:cstheme="majorHAnsi"/>
          <w:sz w:val="20"/>
          <w:szCs w:val="20"/>
          <w:lang w:val="en-GB"/>
        </w:rPr>
        <w:t>combiantions</w:t>
      </w:r>
      <w:proofErr w:type="spellEnd"/>
      <w:r w:rsidR="00A30822">
        <w:rPr>
          <w:rFonts w:asciiTheme="majorHAnsi" w:hAnsiTheme="majorHAnsi" w:cstheme="majorHAnsi"/>
          <w:sz w:val="20"/>
          <w:szCs w:val="20"/>
          <w:lang w:val="en-GB"/>
        </w:rPr>
        <w:t>)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; OR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odds ratio; 95% CI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–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confidence interval from two-sided Fisher’s exact test; ns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not significant. Values in bold indicate significant differences. Values in parentheses are in percentages.</w:t>
      </w:r>
    </w:p>
    <w:p w:rsidR="00A74259" w:rsidRPr="001D0613" w:rsidRDefault="00A74259" w:rsidP="00FE0B3E">
      <w:pPr>
        <w:tabs>
          <w:tab w:val="left" w:pos="567"/>
        </w:tabs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1D0613">
        <w:rPr>
          <w:rFonts w:asciiTheme="majorHAnsi" w:hAnsiTheme="majorHAnsi" w:cstheme="majorHAnsi"/>
          <w:b/>
          <w:sz w:val="20"/>
          <w:szCs w:val="20"/>
          <w:lang w:val="en-GB"/>
        </w:rPr>
        <w:t>All</w:t>
      </w:r>
      <w:r w:rsidR="009F1D07" w:rsidRPr="001D0613">
        <w:rPr>
          <w:rFonts w:asciiTheme="majorHAnsi" w:hAnsiTheme="majorHAnsi" w:cstheme="majorHAnsi"/>
          <w:b/>
          <w:sz w:val="20"/>
          <w:szCs w:val="20"/>
          <w:lang w:val="en-GB"/>
        </w:rPr>
        <w:t xml:space="preserve"> IVF</w:t>
      </w:r>
      <w:r w:rsidRPr="001D0613">
        <w:rPr>
          <w:rFonts w:asciiTheme="majorHAnsi" w:hAnsiTheme="majorHAnsi" w:cstheme="majorHAnsi"/>
          <w:b/>
          <w:sz w:val="20"/>
          <w:szCs w:val="20"/>
          <w:lang w:val="en-GB"/>
        </w:rPr>
        <w:t xml:space="preserve"> vs</w:t>
      </w:r>
      <w:r w:rsidR="00E65F3A" w:rsidRPr="001D0613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1D0613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ertile: </w:t>
      </w:r>
      <w:r w:rsidRPr="001D0613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335D8" w:rsidRPr="001D061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9335D8" w:rsidRPr="001D0613">
        <w:rPr>
          <w:rFonts w:asciiTheme="majorHAnsi" w:hAnsiTheme="majorHAnsi" w:cstheme="majorHAnsi"/>
          <w:b/>
          <w:sz w:val="20"/>
          <w:szCs w:val="20"/>
          <w:vertAlign w:val="subscript"/>
          <w:lang w:val="en-GB"/>
        </w:rPr>
        <w:t>.</w:t>
      </w:r>
      <w:r w:rsidR="001D0613" w:rsidRPr="001D061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0.024</w:t>
      </w:r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8562C4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E65F3A" w:rsidRPr="001D061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 xml:space="preserve">3.952, </w:t>
      </w:r>
      <w:r w:rsidR="008452EA" w:rsidRPr="001D0613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 xml:space="preserve">(1.12-14.98); </w:t>
      </w:r>
      <w:r w:rsidRPr="001D0613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c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335D8" w:rsidRPr="001D061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9335D8" w:rsidRPr="001D061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1D0613" w:rsidRPr="001D061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0.001</w:t>
      </w:r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/0.007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E65F3A" w:rsidRPr="001D061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 xml:space="preserve">0.111, </w:t>
      </w:r>
      <w:r w:rsidR="008452EA" w:rsidRPr="001D0613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 xml:space="preserve">(0.02-0.46); </w:t>
      </w:r>
      <w:proofErr w:type="spellStart"/>
      <w:r w:rsidRPr="001D0613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g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335D8" w:rsidRPr="001D061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9335D8" w:rsidRPr="001D061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1D0613" w:rsidRPr="001D061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0.020</w:t>
      </w:r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8562C4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E65F3A" w:rsidRPr="001D061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 xml:space="preserve">0.134, </w:t>
      </w:r>
      <w:r w:rsidR="008452EA" w:rsidRPr="001D0613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 xml:space="preserve">(0.01-0.91); </w:t>
      </w:r>
      <w:proofErr w:type="spellStart"/>
      <w:r w:rsidRPr="001D0613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i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335D8" w:rsidRPr="001D061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9335D8" w:rsidRPr="001D061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1D0613" w:rsidRPr="001D061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0.041</w:t>
      </w:r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8562C4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E65F3A" w:rsidRPr="001D061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 xml:space="preserve">0.072, </w:t>
      </w:r>
      <w:r w:rsidR="008452EA" w:rsidRPr="001D0613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(0.00-0.98);</w:t>
      </w:r>
    </w:p>
    <w:p w:rsidR="00A74259" w:rsidRPr="001D0613" w:rsidRDefault="00A74259" w:rsidP="001D0613">
      <w:pPr>
        <w:tabs>
          <w:tab w:val="left" w:pos="567"/>
        </w:tabs>
        <w:spacing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1D0613">
        <w:rPr>
          <w:rFonts w:asciiTheme="majorHAnsi" w:hAnsiTheme="majorHAnsi" w:cstheme="majorHAnsi"/>
          <w:b/>
          <w:sz w:val="20"/>
          <w:szCs w:val="20"/>
          <w:lang w:val="en-GB"/>
        </w:rPr>
        <w:t>RIF vs</w:t>
      </w:r>
      <w:r w:rsidR="00E65F3A" w:rsidRPr="001D0613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1D0613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ertile: </w:t>
      </w:r>
      <w:r w:rsidRPr="001D0613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b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335D8" w:rsidRPr="001D061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9335D8" w:rsidRPr="001D061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1D0613" w:rsidRPr="001D061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0.024</w:t>
      </w:r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8562C4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E65F3A" w:rsidRPr="001D061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 xml:space="preserve">5.377, </w:t>
      </w:r>
      <w:r w:rsidR="008452EA" w:rsidRPr="001D0613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 xml:space="preserve">(1.07-37.54); </w:t>
      </w:r>
      <w:proofErr w:type="spellStart"/>
      <w:r w:rsidRPr="001D0613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d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335D8" w:rsidRPr="001D061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9335D8" w:rsidRPr="001D061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1D0613" w:rsidRPr="001D061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0.002</w:t>
      </w:r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/0.016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E65F3A" w:rsidRPr="001D061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 xml:space="preserve">0.055, </w:t>
      </w:r>
      <w:r w:rsidR="008452EA" w:rsidRPr="001D0613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 xml:space="preserve">(0.00-0.47); </w:t>
      </w:r>
      <w:r w:rsidRPr="001D0613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h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9335D8" w:rsidRPr="001D061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9335D8" w:rsidRPr="001D061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1D0613" w:rsidRPr="001D061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0.028</w:t>
      </w:r>
      <w:r w:rsidR="009335D8" w:rsidRPr="001D0613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8562C4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E65F3A" w:rsidRPr="001D061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 xml:space="preserve">0.083, </w:t>
      </w:r>
      <w:r w:rsidR="008452EA" w:rsidRPr="001D0613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(0.00-1.00);</w:t>
      </w:r>
    </w:p>
    <w:p w:rsidR="00A74259" w:rsidRPr="001D0613" w:rsidRDefault="00A74259" w:rsidP="001D0613">
      <w:pPr>
        <w:tabs>
          <w:tab w:val="left" w:pos="567"/>
        </w:tabs>
        <w:spacing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1D0613">
        <w:rPr>
          <w:rFonts w:asciiTheme="majorHAnsi" w:hAnsiTheme="majorHAnsi" w:cstheme="majorHAnsi"/>
          <w:b/>
          <w:sz w:val="20"/>
          <w:szCs w:val="20"/>
          <w:lang w:val="en-GB"/>
        </w:rPr>
        <w:t>SIVF vs</w:t>
      </w:r>
      <w:r w:rsidR="00E65F3A" w:rsidRPr="001D0613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1D0613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ertile: </w:t>
      </w:r>
      <w:r w:rsidRPr="001D0613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e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383999" w:rsidRPr="001D0613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383999" w:rsidRPr="001D0613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383999" w:rsidRPr="001D061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383999" w:rsidRPr="001D061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1D0613" w:rsidRPr="001D061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0.033</w:t>
      </w:r>
      <w:r w:rsidR="00383999" w:rsidRPr="001D0613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8562C4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E65F3A" w:rsidRPr="001D061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 xml:space="preserve">0.148, </w:t>
      </w:r>
      <w:r w:rsidR="008452EA" w:rsidRPr="001D0613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 xml:space="preserve">(0.01-0.91); </w:t>
      </w:r>
      <w:proofErr w:type="spellStart"/>
      <w:r w:rsidRPr="001D0613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f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383999" w:rsidRPr="001D0613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383999" w:rsidRPr="001D0613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383999" w:rsidRPr="001D061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383999" w:rsidRPr="001D061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1D0613" w:rsidRPr="001D061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0.03</w:t>
      </w:r>
      <w:r w:rsidR="00383999" w:rsidRPr="001D0613">
        <w:rPr>
          <w:rFonts w:asciiTheme="majorHAnsi" w:hAnsiTheme="majorHAnsi" w:cstheme="majorHAnsi"/>
          <w:sz w:val="20"/>
          <w:szCs w:val="20"/>
          <w:lang w:val="en-GB"/>
        </w:rPr>
        <w:t>9/</w:t>
      </w:r>
      <w:r w:rsidR="008562C4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E65F3A" w:rsidRPr="001D061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 xml:space="preserve">0.394, </w:t>
      </w:r>
      <w:r w:rsidR="008452EA" w:rsidRPr="001D0613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1D0613">
        <w:rPr>
          <w:rFonts w:asciiTheme="majorHAnsi" w:hAnsiTheme="majorHAnsi" w:cstheme="majorHAnsi"/>
          <w:sz w:val="20"/>
          <w:szCs w:val="20"/>
          <w:lang w:val="en-GB"/>
        </w:rPr>
        <w:t>(0.14-1.01)</w:t>
      </w:r>
    </w:p>
    <w:sectPr w:rsidR="00A74259" w:rsidRPr="001D0613" w:rsidSect="00A7425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E0A"/>
    <w:rsid w:val="00010C37"/>
    <w:rsid w:val="00053908"/>
    <w:rsid w:val="00075E8E"/>
    <w:rsid w:val="000B5031"/>
    <w:rsid w:val="000E3CAC"/>
    <w:rsid w:val="001C3AAE"/>
    <w:rsid w:val="001D0613"/>
    <w:rsid w:val="001D4261"/>
    <w:rsid w:val="001F4EA6"/>
    <w:rsid w:val="00202EEA"/>
    <w:rsid w:val="00227E0A"/>
    <w:rsid w:val="0025357D"/>
    <w:rsid w:val="00271CDE"/>
    <w:rsid w:val="00286254"/>
    <w:rsid w:val="003138FE"/>
    <w:rsid w:val="003451DF"/>
    <w:rsid w:val="00375DCC"/>
    <w:rsid w:val="00383999"/>
    <w:rsid w:val="003E053A"/>
    <w:rsid w:val="003E26F1"/>
    <w:rsid w:val="003E576C"/>
    <w:rsid w:val="00435E3A"/>
    <w:rsid w:val="004E2CBD"/>
    <w:rsid w:val="00507D4D"/>
    <w:rsid w:val="00541132"/>
    <w:rsid w:val="005F0F62"/>
    <w:rsid w:val="00651A43"/>
    <w:rsid w:val="0067332A"/>
    <w:rsid w:val="006D773F"/>
    <w:rsid w:val="00701FC4"/>
    <w:rsid w:val="0070607F"/>
    <w:rsid w:val="007968B8"/>
    <w:rsid w:val="007A4088"/>
    <w:rsid w:val="007B1C96"/>
    <w:rsid w:val="007C2103"/>
    <w:rsid w:val="007D6FE1"/>
    <w:rsid w:val="008452EA"/>
    <w:rsid w:val="00855373"/>
    <w:rsid w:val="008562C4"/>
    <w:rsid w:val="008A7F56"/>
    <w:rsid w:val="008D4295"/>
    <w:rsid w:val="008F2A3F"/>
    <w:rsid w:val="00917C2D"/>
    <w:rsid w:val="009335D8"/>
    <w:rsid w:val="0095366A"/>
    <w:rsid w:val="00953F51"/>
    <w:rsid w:val="00973994"/>
    <w:rsid w:val="00981652"/>
    <w:rsid w:val="009F1D07"/>
    <w:rsid w:val="00A30822"/>
    <w:rsid w:val="00A74259"/>
    <w:rsid w:val="00A91B9B"/>
    <w:rsid w:val="00A9501B"/>
    <w:rsid w:val="00AB221F"/>
    <w:rsid w:val="00C226FC"/>
    <w:rsid w:val="00C726A9"/>
    <w:rsid w:val="00C74BB0"/>
    <w:rsid w:val="00D34C7B"/>
    <w:rsid w:val="00DA18A7"/>
    <w:rsid w:val="00E40521"/>
    <w:rsid w:val="00E64BE3"/>
    <w:rsid w:val="00E65F3A"/>
    <w:rsid w:val="00E77A0C"/>
    <w:rsid w:val="00F738B8"/>
    <w:rsid w:val="00FE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056C9"/>
  <w15:docId w15:val="{761D307E-4710-4E72-B72C-167351F3A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651A4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9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2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n</dc:creator>
  <cp:lastModifiedBy>Izabela Nowak</cp:lastModifiedBy>
  <cp:revision>2</cp:revision>
  <dcterms:created xsi:type="dcterms:W3CDTF">2021-09-24T06:18:00Z</dcterms:created>
  <dcterms:modified xsi:type="dcterms:W3CDTF">2021-09-24T06:18:00Z</dcterms:modified>
</cp:coreProperties>
</file>